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51397" w14:textId="3108550B" w:rsidR="00D65AB4" w:rsidRPr="00BC5E2F" w:rsidRDefault="00D65AB4" w:rsidP="00D65AB4">
      <w:pPr>
        <w:pStyle w:val="BodyText"/>
        <w:rPr>
          <w:b/>
        </w:rPr>
      </w:pPr>
      <w:r w:rsidRPr="00BC5E2F">
        <w:rPr>
          <w:b/>
        </w:rPr>
        <w:t xml:space="preserve">How does emotion influence the creativity evaluation of </w:t>
      </w:r>
      <w:ins w:id="0" w:author="Serena Mastria" w:date="2019-06-25T11:39:00Z">
        <w:r w:rsidR="00CC37C6">
          <w:rPr>
            <w:b/>
          </w:rPr>
          <w:t xml:space="preserve">exogenous </w:t>
        </w:r>
      </w:ins>
      <w:bookmarkStart w:id="1" w:name="_GoBack"/>
      <w:bookmarkEnd w:id="1"/>
      <w:r w:rsidRPr="00BC5E2F">
        <w:rPr>
          <w:b/>
        </w:rPr>
        <w:t>alternative ideas?</w:t>
      </w:r>
    </w:p>
    <w:p w14:paraId="7119FB86" w14:textId="34541308" w:rsidR="00092D93" w:rsidRPr="005A0F4E" w:rsidRDefault="00250060" w:rsidP="00D26C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2</w:t>
      </w:r>
      <w:r w:rsidR="00092D93" w:rsidRPr="005A0F4E">
        <w:rPr>
          <w:rFonts w:ascii="Times New Roman" w:hAnsi="Times New Roman" w:cs="Times New Roman"/>
          <w:b/>
          <w:lang w:val="en-US"/>
        </w:rPr>
        <w:t xml:space="preserve"> - </w:t>
      </w:r>
      <w:proofErr w:type="spellStart"/>
      <w:r w:rsidR="0003003A" w:rsidRPr="005A0F4E">
        <w:rPr>
          <w:rFonts w:ascii="Times New Roman" w:hAnsi="Times New Roman" w:cs="Times New Roman"/>
          <w:b/>
          <w:bCs/>
          <w:lang w:val="en-US"/>
        </w:rPr>
        <w:t>AUeT</w:t>
      </w:r>
      <w:proofErr w:type="spellEnd"/>
      <w:r w:rsidR="00092D93" w:rsidRPr="005A0F4E">
        <w:rPr>
          <w:rFonts w:ascii="Times New Roman" w:hAnsi="Times New Roman" w:cs="Times New Roman"/>
          <w:b/>
          <w:bCs/>
          <w:lang w:val="en-US"/>
        </w:rPr>
        <w:t xml:space="preserve"> stimuli</w:t>
      </w:r>
      <w:r w:rsidR="000657AA" w:rsidRPr="005A0F4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F035A" w:rsidRPr="005A0F4E">
        <w:rPr>
          <w:rStyle w:val="FootnoteReference"/>
          <w:rFonts w:ascii="Times New Roman" w:eastAsia="Times New Roman" w:hAnsi="Times New Roman" w:cs="Times New Roman"/>
          <w:b/>
          <w:bCs/>
          <w:lang w:val="en-US"/>
        </w:rPr>
        <w:footnoteReference w:id="1"/>
      </w:r>
      <w:r w:rsidR="002F035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46D17">
        <w:rPr>
          <w:rFonts w:ascii="Times New Roman" w:hAnsi="Times New Roman" w:cs="Times New Roman"/>
          <w:b/>
          <w:bCs/>
          <w:lang w:val="en-US"/>
        </w:rPr>
        <w:t>(</w:t>
      </w:r>
      <w:r w:rsidR="000657AA" w:rsidRPr="005A0F4E">
        <w:rPr>
          <w:rFonts w:ascii="Times New Roman" w:hAnsi="Times New Roman" w:cs="Times New Roman"/>
          <w:b/>
          <w:bCs/>
          <w:lang w:val="en-US"/>
        </w:rPr>
        <w:t>in Italian</w:t>
      </w:r>
      <w:r w:rsidR="00946D17">
        <w:rPr>
          <w:rFonts w:ascii="Times New Roman" w:hAnsi="Times New Roman" w:cs="Times New Roman"/>
          <w:b/>
          <w:bCs/>
          <w:lang w:val="en-US"/>
        </w:rPr>
        <w:t>)</w:t>
      </w:r>
    </w:p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1"/>
        <w:gridCol w:w="3860"/>
        <w:gridCol w:w="3580"/>
        <w:gridCol w:w="4215"/>
      </w:tblGrid>
      <w:tr w:rsidR="0003003A" w:rsidRPr="005A0F4E" w14:paraId="7BCA2966" w14:textId="77777777" w:rsidTr="0003003A">
        <w:trPr>
          <w:trHeight w:val="320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4DA3" w14:textId="7494E0A9" w:rsidR="0003003A" w:rsidRPr="005A0F4E" w:rsidRDefault="0003003A" w:rsidP="002F03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A0F4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BJECT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3351" w14:textId="04B4229E" w:rsidR="0003003A" w:rsidRPr="005A0F4E" w:rsidRDefault="00027B30" w:rsidP="0050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onC</w:t>
            </w:r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ative</w:t>
            </w:r>
            <w:proofErr w:type="spellEnd"/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use (NC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80BF" w14:textId="306F0258" w:rsidR="0003003A" w:rsidRPr="005A0F4E" w:rsidRDefault="00027B30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</w:t>
            </w:r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oderately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</w:t>
            </w:r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ative use (MC)</w:t>
            </w:r>
          </w:p>
        </w:tc>
        <w:tc>
          <w:tcPr>
            <w:tcW w:w="4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DC74" w14:textId="243D41C7" w:rsidR="0003003A" w:rsidRPr="005A0F4E" w:rsidRDefault="00027B30" w:rsidP="005032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</w:t>
            </w:r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ighly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</w:t>
            </w:r>
            <w:r w:rsidR="005032F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ative use (HC)</w:t>
            </w:r>
          </w:p>
        </w:tc>
      </w:tr>
      <w:tr w:rsidR="0003003A" w:rsidRPr="005A0F4E" w14:paraId="375C93C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76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1BF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igarett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EF3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ollet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558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scina</w:t>
            </w:r>
            <w:proofErr w:type="spellEnd"/>
          </w:p>
        </w:tc>
      </w:tr>
      <w:tr w:rsidR="0003003A" w:rsidRPr="005A0F4E" w14:paraId="1B86D518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FA35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C22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ont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o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538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mbr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1C6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foto</w:t>
            </w:r>
            <w:proofErr w:type="spellEnd"/>
          </w:p>
        </w:tc>
      </w:tr>
      <w:tr w:rsidR="0003003A" w:rsidRPr="005A0F4E" w14:paraId="42BA205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B13E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1D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lumina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C93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azzolin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989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nnuccia</w:t>
            </w:r>
            <w:proofErr w:type="spellEnd"/>
          </w:p>
        </w:tc>
      </w:tr>
      <w:tr w:rsidR="0003003A" w:rsidRPr="005A0F4E" w14:paraId="69E577E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8B2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AA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andel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21B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ggi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ciugaman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9CD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enera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uon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ievi</w:t>
            </w:r>
            <w:proofErr w:type="spellEnd"/>
          </w:p>
        </w:tc>
      </w:tr>
      <w:tr w:rsidR="0003003A" w:rsidRPr="005A0F4E" w14:paraId="5D93F3A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3D9A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FE8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uoc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989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rtel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D14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ioc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 domino</w:t>
            </w:r>
          </w:p>
        </w:tc>
      </w:tr>
      <w:tr w:rsidR="0003003A" w:rsidRPr="005A0F4E" w14:paraId="7FD69D8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E7E5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05B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ga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EC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ecchi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94F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ar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ll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apone</w:t>
            </w:r>
            <w:proofErr w:type="spellEnd"/>
          </w:p>
        </w:tc>
      </w:tr>
      <w:tr w:rsidR="0003003A" w:rsidRPr="005A0F4E" w14:paraId="23FA6E4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1CF0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009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iogli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qualcos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C10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rumen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cussion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3D4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stier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lora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el pianoforte</w:t>
            </w:r>
          </w:p>
        </w:tc>
      </w:tr>
      <w:tr w:rsidR="0003003A" w:rsidRPr="005A0F4E" w14:paraId="767EA75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7C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EE4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bi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44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gnal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rada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E17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anci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l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cchina</w:t>
            </w:r>
            <w:proofErr w:type="spellEnd"/>
          </w:p>
        </w:tc>
      </w:tr>
      <w:tr w:rsidR="0003003A" w:rsidRPr="005A0F4E" w14:paraId="138D8EA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79E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E09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184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risbe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861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hiavistello</w:t>
            </w:r>
            <w:proofErr w:type="spellEnd"/>
          </w:p>
        </w:tc>
      </w:tr>
      <w:tr w:rsidR="0003003A" w:rsidRPr="005A0F4E" w14:paraId="7DEC0AF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81A4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B518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endin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3D04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app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458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passo</w:t>
            </w:r>
            <w:proofErr w:type="spellEnd"/>
          </w:p>
        </w:tc>
      </w:tr>
      <w:tr w:rsidR="0003003A" w:rsidRPr="005A0F4E" w14:paraId="5D93C0E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091B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425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ttaccapann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4B1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m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sc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4CA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agom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lipo</w:t>
            </w:r>
            <w:proofErr w:type="spellEnd"/>
          </w:p>
        </w:tc>
      </w:tr>
      <w:tr w:rsidR="0003003A" w:rsidRPr="005A0F4E" w14:paraId="25664EF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C2D4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EF1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ciugaman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434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rm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eta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AB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impan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asa</w:t>
            </w:r>
          </w:p>
        </w:tc>
      </w:tr>
      <w:tr w:rsidR="0003003A" w:rsidRPr="005A0F4E" w14:paraId="5B255F0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1DF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4FD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ravatt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C7E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rumen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usicale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8AA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nubri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e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</w:p>
        </w:tc>
      </w:tr>
      <w:tr w:rsidR="0003003A" w:rsidRPr="005A0F4E" w14:paraId="4827393E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E11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in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F18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iarp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3DB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re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raccia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F9D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hiappasogni</w:t>
            </w:r>
            <w:proofErr w:type="spellEnd"/>
          </w:p>
        </w:tc>
      </w:tr>
      <w:tr w:rsidR="0003003A" w:rsidRPr="005A0F4E" w14:paraId="154C951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E9B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3A4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0C0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ntur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icurezz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6E9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ll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ni</w:t>
            </w:r>
            <w:proofErr w:type="spellEnd"/>
          </w:p>
        </w:tc>
      </w:tr>
      <w:tr w:rsidR="0003003A" w:rsidRPr="005A0F4E" w14:paraId="4CA1CEB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75B5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740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uli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F64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scin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9FD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ncora</w:t>
            </w:r>
            <w:proofErr w:type="spellEnd"/>
          </w:p>
        </w:tc>
      </w:tr>
      <w:tr w:rsidR="0003003A" w:rsidRPr="005A0F4E" w14:paraId="3970F397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845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3F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uli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avimen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73A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ciugacap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726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naffiatoio</w:t>
            </w:r>
            <w:proofErr w:type="spellEnd"/>
          </w:p>
        </w:tc>
      </w:tr>
      <w:tr w:rsidR="0003003A" w:rsidRPr="005A0F4E" w14:paraId="3CEFADC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78A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D14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uli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a cas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4F1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rd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83E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aligia</w:t>
            </w:r>
            <w:proofErr w:type="spellEnd"/>
          </w:p>
        </w:tc>
      </w:tr>
      <w:tr w:rsidR="0003003A" w:rsidRPr="005A0F4E" w14:paraId="6765E5AB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617F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1EA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"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azz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"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ppe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AF0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C99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zz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 golf</w:t>
            </w:r>
          </w:p>
        </w:tc>
      </w:tr>
      <w:tr w:rsidR="0003003A" w:rsidRPr="005A0F4E" w14:paraId="04C2785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D15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2ED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2E0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bambini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2A4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ssaggiatore</w:t>
            </w:r>
            <w:proofErr w:type="spellEnd"/>
          </w:p>
        </w:tc>
      </w:tr>
      <w:tr w:rsidR="0003003A" w:rsidRPr="005A0F4E" w14:paraId="103B925C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1CBC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pirapolver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398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olve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cas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CD9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nasco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en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zios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B48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cchi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ottovuoto</w:t>
            </w:r>
            <w:proofErr w:type="spellEnd"/>
          </w:p>
        </w:tc>
      </w:tr>
      <w:tr w:rsidR="0003003A" w:rsidRPr="005A0F4E" w14:paraId="449DB26C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9BCD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F32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iquid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ACF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strui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u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otel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F6A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naffiatoio</w:t>
            </w:r>
            <w:proofErr w:type="spellEnd"/>
          </w:p>
        </w:tc>
      </w:tr>
      <w:tr w:rsidR="0003003A" w:rsidRPr="005A0F4E" w14:paraId="5D289B9E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2AAD4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7FC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aset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la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DD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di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luches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1CA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mplifica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uono</w:t>
            </w:r>
            <w:proofErr w:type="spellEnd"/>
          </w:p>
        </w:tc>
      </w:tr>
      <w:tr w:rsidR="0003003A" w:rsidRPr="005A0F4E" w14:paraId="20389AB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F1E2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641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serv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imen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6D7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asa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cc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8D7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rpa</w:t>
            </w:r>
            <w:proofErr w:type="spellEnd"/>
          </w:p>
        </w:tc>
      </w:tr>
      <w:tr w:rsidR="0003003A" w:rsidRPr="005A0F4E" w14:paraId="461616B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97E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285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B75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rappol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A31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elmo</w:t>
            </w:r>
            <w:proofErr w:type="spellEnd"/>
          </w:p>
        </w:tc>
      </w:tr>
      <w:tr w:rsidR="0003003A" w:rsidRPr="005A0F4E" w14:paraId="241DB1C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A21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877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ar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b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35F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isegn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rconferenz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5A3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chet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allegiante</w:t>
            </w:r>
            <w:proofErr w:type="spellEnd"/>
          </w:p>
        </w:tc>
      </w:tr>
      <w:tr w:rsidR="0003003A" w:rsidRPr="005A0F4E" w14:paraId="63A81F7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87A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45D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serv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qualcos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AB9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ntol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B83B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icrofon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odific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voce</w:t>
            </w:r>
          </w:p>
        </w:tc>
      </w:tr>
      <w:tr w:rsidR="0003003A" w:rsidRPr="005A0F4E" w14:paraId="3EC08CB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6C2C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atto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B55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onserve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b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BC6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noco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92BC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to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el tempo</w:t>
            </w:r>
          </w:p>
        </w:tc>
      </w:tr>
      <w:tr w:rsidR="0003003A" w:rsidRPr="005A0F4E" w14:paraId="7D94421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11A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986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orn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elocement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 cas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300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rumen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ifes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icatt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EE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iglia</w:t>
            </w:r>
            <w:proofErr w:type="spellEnd"/>
          </w:p>
        </w:tc>
      </w:tr>
      <w:tr w:rsidR="0003003A" w:rsidRPr="005A0F4E" w14:paraId="7164AC4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2022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7F9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ezzo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rasport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538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ivo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ED7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uc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ppes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</w:p>
        </w:tc>
      </w:tr>
      <w:tr w:rsidR="0003003A" w:rsidRPr="005A0F4E" w14:paraId="7FEBBF94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BC3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77A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ostars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D89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ioc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ci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F6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udi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o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rcolare</w:t>
            </w:r>
            <w:proofErr w:type="spellEnd"/>
          </w:p>
        </w:tc>
      </w:tr>
      <w:tr w:rsidR="0003003A" w:rsidRPr="005A0F4E" w14:paraId="7DD1A8F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9012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CD6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asseggiat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60C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nott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177E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oiettore</w:t>
            </w:r>
            <w:proofErr w:type="spellEnd"/>
          </w:p>
        </w:tc>
      </w:tr>
      <w:tr w:rsidR="0003003A" w:rsidRPr="005A0F4E" w14:paraId="7EDF67F4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FF1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F19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ezzo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ocomozion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1EC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erm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618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ull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gliapasta</w:t>
            </w:r>
            <w:proofErr w:type="spellEnd"/>
          </w:p>
        </w:tc>
      </w:tr>
      <w:tr w:rsidR="0003003A" w:rsidRPr="005A0F4E" w14:paraId="29A9C96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F08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2A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eicol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4BF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base di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vo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983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talena</w:t>
            </w:r>
            <w:proofErr w:type="spellEnd"/>
          </w:p>
        </w:tc>
      </w:tr>
      <w:tr w:rsidR="0003003A" w:rsidRPr="005A0F4E" w14:paraId="3F620BA2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250B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icicl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12C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rasport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38D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rpier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4035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oiett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ecch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ilm</w:t>
            </w:r>
          </w:p>
        </w:tc>
      </w:tr>
      <w:tr w:rsidR="0003003A" w:rsidRPr="005A0F4E" w14:paraId="0DF86D6E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219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77B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731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nascondigli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F72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mplificatore</w:t>
            </w:r>
            <w:proofErr w:type="spellEnd"/>
          </w:p>
        </w:tc>
      </w:tr>
      <w:tr w:rsidR="0003003A" w:rsidRPr="005A0F4E" w14:paraId="226844FF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D08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BFE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ecipient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852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tirast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hien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FA0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vatoio</w:t>
            </w:r>
            <w:proofErr w:type="spellEnd"/>
          </w:p>
        </w:tc>
      </w:tr>
      <w:tr w:rsidR="0003003A" w:rsidRPr="005A0F4E" w14:paraId="41AC521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A07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C33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vino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658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ondo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ACE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asca</w:t>
            </w:r>
            <w:proofErr w:type="spellEnd"/>
          </w:p>
        </w:tc>
      </w:tr>
      <w:tr w:rsidR="0003003A" w:rsidRPr="005A0F4E" w14:paraId="4F50179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023D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8A2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gge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78D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ombr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FC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zattera</w:t>
            </w:r>
            <w:proofErr w:type="spellEnd"/>
          </w:p>
        </w:tc>
      </w:tr>
      <w:tr w:rsidR="0003003A" w:rsidRPr="005A0F4E" w14:paraId="3D533A94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88D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A40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5BC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e stretching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080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aligia</w:t>
            </w:r>
            <w:proofErr w:type="spellEnd"/>
          </w:p>
        </w:tc>
      </w:tr>
      <w:tr w:rsidR="0003003A" w:rsidRPr="005A0F4E" w14:paraId="7C0262A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1C8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3BF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erment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vino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385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0B8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talena</w:t>
            </w:r>
            <w:proofErr w:type="spellEnd"/>
          </w:p>
        </w:tc>
      </w:tr>
      <w:tr w:rsidR="0003003A" w:rsidRPr="005A0F4E" w14:paraId="5A11CC6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AEDB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e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BE7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iquid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53F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ggi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ed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29E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bob</w:t>
            </w:r>
          </w:p>
        </w:tc>
      </w:tr>
      <w:tr w:rsidR="0003003A" w:rsidRPr="005A0F4E" w14:paraId="373B8E9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4F8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CC2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evand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energetich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D36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alier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EB1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mbuto</w:t>
            </w:r>
            <w:proofErr w:type="spellEnd"/>
          </w:p>
        </w:tc>
      </w:tr>
      <w:tr w:rsidR="0003003A" w:rsidRPr="005A0F4E" w14:paraId="5A28CC54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603E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DEE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e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62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pp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recchi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E89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egafono</w:t>
            </w:r>
            <w:proofErr w:type="spellEnd"/>
          </w:p>
        </w:tc>
      </w:tr>
      <w:tr w:rsidR="0003003A" w:rsidRPr="005A0F4E" w14:paraId="2690976B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A18F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9CC2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in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FE6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ecchi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BAC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ssaggia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edi</w:t>
            </w:r>
            <w:proofErr w:type="spellEnd"/>
          </w:p>
        </w:tc>
      </w:tr>
      <w:tr w:rsidR="0003003A" w:rsidRPr="005A0F4E" w14:paraId="57C6CF8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AFC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18D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iquid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EF1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ntern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DA8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tuccio</w:t>
            </w:r>
            <w:proofErr w:type="spellEnd"/>
          </w:p>
        </w:tc>
      </w:tr>
      <w:tr w:rsidR="0003003A" w:rsidRPr="005A0F4E" w14:paraId="132B70F7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0BF2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E23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EEC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ollet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9C6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urattino</w:t>
            </w:r>
            <w:proofErr w:type="spellEnd"/>
          </w:p>
        </w:tc>
      </w:tr>
      <w:tr w:rsidR="0003003A" w:rsidRPr="005A0F4E" w14:paraId="089AF9A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812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C12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qu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D4A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nde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0DC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ggi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ed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rivania</w:t>
            </w:r>
            <w:proofErr w:type="spellEnd"/>
          </w:p>
        </w:tc>
      </w:tr>
      <w:tr w:rsidR="0003003A" w:rsidRPr="005A0F4E" w14:paraId="1D6C4DC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DAB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E1D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iempir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iquid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B72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rappo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sett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FAF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sac 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che</w:t>
            </w:r>
            <w:proofErr w:type="spellEnd"/>
          </w:p>
        </w:tc>
      </w:tr>
      <w:tr w:rsidR="0003003A" w:rsidRPr="005A0F4E" w14:paraId="4F1C550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0EA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4E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estit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B49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sin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22C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arca</w:t>
            </w:r>
            <w:proofErr w:type="spellEnd"/>
          </w:p>
        </w:tc>
      </w:tr>
      <w:tr w:rsidR="0003003A" w:rsidRPr="005A0F4E" w14:paraId="2885C3A8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C9C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A20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pricap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4AE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entilato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322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rpa</w:t>
            </w:r>
            <w:proofErr w:type="spellEnd"/>
          </w:p>
        </w:tc>
      </w:tr>
      <w:tr w:rsidR="0003003A" w:rsidRPr="005A0F4E" w14:paraId="50632A6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D46E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55F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prirs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l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redd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045B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mpagli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di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4F6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ppeto</w:t>
            </w:r>
            <w:proofErr w:type="spellEnd"/>
          </w:p>
        </w:tc>
      </w:tr>
      <w:tr w:rsidR="0003003A" w:rsidRPr="005A0F4E" w14:paraId="672CF479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F1FD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235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iparars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l sol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B5C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ramell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9E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ilt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'acqua</w:t>
            </w:r>
            <w:proofErr w:type="spellEnd"/>
          </w:p>
        </w:tc>
      </w:tr>
      <w:tr w:rsidR="0003003A" w:rsidRPr="005A0F4E" w14:paraId="136D93B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9D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557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pertur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a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oggi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0D6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ppabuch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B5C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cast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recchin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ne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ela</w:t>
            </w:r>
            <w:proofErr w:type="spellEnd"/>
          </w:p>
        </w:tc>
      </w:tr>
      <w:tr w:rsidR="0003003A" w:rsidRPr="005A0F4E" w14:paraId="78E3ECE1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A5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F7D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pri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est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C0E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asa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sett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8C8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</w:p>
        </w:tc>
      </w:tr>
      <w:tr w:rsidR="0003003A" w:rsidRPr="005A0F4E" w14:paraId="2BB208F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6088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pell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37B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prirs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al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oggi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606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ugn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A2C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olapasta</w:t>
            </w:r>
            <w:proofErr w:type="spellEnd"/>
          </w:p>
        </w:tc>
      </w:tr>
      <w:tr w:rsidR="0003003A" w:rsidRPr="005A0F4E" w14:paraId="45C66D2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7638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2CA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mbocc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 bimbo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6C4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ovoc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vomit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60B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amb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el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volo</w:t>
            </w:r>
            <w:proofErr w:type="spellEnd"/>
          </w:p>
        </w:tc>
      </w:tr>
      <w:tr w:rsidR="0003003A" w:rsidRPr="005A0F4E" w14:paraId="192AA182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4F3F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0FE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nutell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1AD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iu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i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995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ene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uoco</w:t>
            </w:r>
            <w:proofErr w:type="spellEnd"/>
          </w:p>
        </w:tc>
      </w:tr>
      <w:tr w:rsidR="0003003A" w:rsidRPr="005A0F4E" w14:paraId="2B253EA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B84B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45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escola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BED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ipinge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D82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ermometro</w:t>
            </w:r>
            <w:proofErr w:type="spellEnd"/>
          </w:p>
        </w:tc>
      </w:tr>
      <w:tr w:rsidR="0003003A" w:rsidRPr="005A0F4E" w14:paraId="157A12CF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0300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06A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ccol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quantità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B42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ncet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rologi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BED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enera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fresco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omentaneo</w:t>
            </w:r>
            <w:proofErr w:type="spellEnd"/>
          </w:p>
        </w:tc>
      </w:tr>
      <w:tr w:rsidR="0003003A" w:rsidRPr="005A0F4E" w14:paraId="448CB22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3FAE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BDB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i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luid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141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va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28D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"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illon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"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elli</w:t>
            </w:r>
            <w:proofErr w:type="spellEnd"/>
          </w:p>
        </w:tc>
      </w:tr>
      <w:tr w:rsidR="0003003A" w:rsidRPr="005A0F4E" w14:paraId="183D5F97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525F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E12C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edicine 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iropp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4CF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ett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mbret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ugl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cch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B25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zascarpe</w:t>
            </w:r>
            <w:proofErr w:type="spellEnd"/>
          </w:p>
        </w:tc>
      </w:tr>
      <w:tr w:rsidR="0003003A" w:rsidRPr="005A0F4E" w14:paraId="09DF640C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F50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ucchiai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802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ngia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BC9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cci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sett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7193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lent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atto</w:t>
            </w:r>
            <w:proofErr w:type="spellEnd"/>
          </w:p>
        </w:tc>
      </w:tr>
      <w:tr w:rsidR="0003003A" w:rsidRPr="005A0F4E" w14:paraId="1D054978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C6A5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A12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gn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agin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12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nnel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6B1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s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l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setti</w:t>
            </w:r>
            <w:proofErr w:type="spellEnd"/>
          </w:p>
        </w:tc>
      </w:tr>
      <w:tr w:rsidR="0003003A" w:rsidRPr="005A0F4E" w14:paraId="4481AA6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3A9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7CF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ett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siem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ogl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B59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vatapp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17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oto</w:t>
            </w:r>
            <w:proofErr w:type="spellEnd"/>
          </w:p>
        </w:tc>
      </w:tr>
      <w:tr w:rsidR="0003003A" w:rsidRPr="005A0F4E" w14:paraId="378A9BC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6EBB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E2C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gnalibr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081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nci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ul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egn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8C4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bina</w:t>
            </w:r>
            <w:proofErr w:type="spellEnd"/>
          </w:p>
        </w:tc>
      </w:tr>
      <w:tr w:rsidR="0003003A" w:rsidRPr="005A0F4E" w14:paraId="00B876C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E18D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BF0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en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ite du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s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637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min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cin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594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come</w:t>
            </w:r>
            <w:proofErr w:type="spellEnd"/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erm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cc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carpe</w:t>
            </w:r>
            <w:proofErr w:type="spellEnd"/>
          </w:p>
        </w:tc>
      </w:tr>
      <w:tr w:rsidR="0003003A" w:rsidRPr="005A0F4E" w14:paraId="3D9ACAF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4114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6A1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eg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st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DBA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orchett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D4C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go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ussola</w:t>
            </w:r>
            <w:proofErr w:type="spellEnd"/>
          </w:p>
        </w:tc>
      </w:tr>
      <w:tr w:rsidR="0003003A" w:rsidRPr="005A0F4E" w14:paraId="054DF6E2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EBB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066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erm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carte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64E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erm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n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ott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66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i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rottol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l'interno</w:t>
            </w:r>
            <w:proofErr w:type="spellEnd"/>
          </w:p>
        </w:tc>
      </w:tr>
      <w:tr w:rsidR="0003003A" w:rsidRPr="005A0F4E" w14:paraId="7553F3E7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E311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raffett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C80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en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ù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ogl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ssiem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D85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rcing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37A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emell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ell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micie</w:t>
            </w:r>
            <w:proofErr w:type="spellEnd"/>
          </w:p>
        </w:tc>
      </w:tr>
      <w:tr w:rsidR="0003003A" w:rsidRPr="005A0F4E" w14:paraId="5B12DC7E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CBA5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53F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v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iatt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924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elastic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pelli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D24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inna</w:t>
            </w:r>
          </w:p>
        </w:tc>
      </w:tr>
      <w:tr w:rsidR="0003003A" w:rsidRPr="005A0F4E" w14:paraId="09887149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A5A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471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qualcos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d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4EF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appet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046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nturin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rologi</w:t>
            </w:r>
            <w:proofErr w:type="spellEnd"/>
          </w:p>
        </w:tc>
      </w:tr>
      <w:tr w:rsidR="0003003A" w:rsidRPr="005A0F4E" w14:paraId="3BC45FB8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A1C9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728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nd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qualcos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porc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D04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ovaglio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4F9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hiappamosche</w:t>
            </w:r>
            <w:proofErr w:type="spellEnd"/>
          </w:p>
        </w:tc>
      </w:tr>
      <w:tr w:rsidR="0003003A" w:rsidRPr="005A0F4E" w14:paraId="4F5584F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DADA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C23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vor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nual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F2A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res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el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allo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89A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ce</w:t>
            </w:r>
            <w:proofErr w:type="spellEnd"/>
          </w:p>
        </w:tc>
      </w:tr>
      <w:tr w:rsidR="0003003A" w:rsidRPr="005A0F4E" w14:paraId="7835F8B3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B60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2F565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esin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0F2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dosato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9DD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re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ombrelli</w:t>
            </w:r>
            <w:proofErr w:type="spellEnd"/>
          </w:p>
        </w:tc>
      </w:tr>
      <w:tr w:rsidR="0003003A" w:rsidRPr="005A0F4E" w14:paraId="6A777F00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E2B0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56ED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iparars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al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fredd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58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inocchier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E8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onna</w:t>
            </w:r>
            <w:proofErr w:type="spellEnd"/>
          </w:p>
        </w:tc>
      </w:tr>
      <w:tr w:rsidR="0003003A" w:rsidRPr="005A0F4E" w14:paraId="21CDEFF5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1AAA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guanto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A24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otegge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l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an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6D2A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nne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D49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extension</w:t>
            </w:r>
          </w:p>
        </w:tc>
      </w:tr>
      <w:tr w:rsidR="0003003A" w:rsidRPr="005A0F4E" w14:paraId="5C961706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5AB3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76E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ario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F2C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antenna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B614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amita</w:t>
            </w:r>
            <w:proofErr w:type="spellEnd"/>
          </w:p>
        </w:tc>
      </w:tr>
      <w:tr w:rsidR="0003003A" w:rsidRPr="005A0F4E" w14:paraId="7F2EE324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2164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B57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luminar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9D82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ttigli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4BF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roietto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mmagini</w:t>
            </w:r>
            <w:proofErr w:type="spellEnd"/>
          </w:p>
        </w:tc>
      </w:tr>
      <w:tr w:rsidR="0003003A" w:rsidRPr="005A0F4E" w14:paraId="737AC9BB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DBAE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88F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re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effetti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uminosi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3A2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ic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B14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bit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di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e</w:t>
            </w:r>
            <w:proofErr w:type="spellEnd"/>
          </w:p>
        </w:tc>
      </w:tr>
      <w:tr w:rsidR="0003003A" w:rsidRPr="005A0F4E" w14:paraId="741689AC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FC26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2953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orcia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4817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ntenitor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8C9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ccessori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borse</w:t>
            </w:r>
            <w:proofErr w:type="spellEnd"/>
          </w:p>
        </w:tc>
      </w:tr>
      <w:tr w:rsidR="0003003A" w:rsidRPr="005A0F4E" w14:paraId="4FA503AF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8A7D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B2C1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e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uc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6BA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misur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un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irconferenza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DCAF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falle</w:t>
            </w:r>
          </w:p>
        </w:tc>
      </w:tr>
      <w:tr w:rsidR="0003003A" w:rsidRPr="005A0F4E" w14:paraId="677F27CD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2FD0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ECDE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aro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43B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forma per biscotti</w:t>
            </w:r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6E46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ostegn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per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rattopp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alze</w:t>
            </w:r>
            <w:proofErr w:type="spellEnd"/>
          </w:p>
        </w:tc>
      </w:tr>
      <w:tr w:rsidR="0003003A" w:rsidRPr="005A0F4E" w14:paraId="4D207CAA" w14:textId="77777777" w:rsidTr="0003003A">
        <w:trPr>
          <w:trHeight w:val="260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E267" w14:textId="77777777" w:rsidR="0003003A" w:rsidRPr="005A0F4E" w:rsidRDefault="0003003A" w:rsidP="00030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lampadina</w:t>
            </w:r>
            <w:proofErr w:type="spellEnd"/>
            <w:proofErr w:type="gramEnd"/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57B8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illuminare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un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mbiente</w:t>
            </w:r>
            <w:proofErr w:type="spellEnd"/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0090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orta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sapone</w:t>
            </w:r>
            <w:proofErr w:type="spellEnd"/>
          </w:p>
        </w:tc>
        <w:tc>
          <w:tcPr>
            <w:tcW w:w="4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8289" w14:textId="77777777" w:rsidR="0003003A" w:rsidRPr="005A0F4E" w:rsidRDefault="0003003A" w:rsidP="0003003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proofErr w:type="gram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come</w:t>
            </w:r>
            <w:proofErr w:type="gram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personaggi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tipo</w:t>
            </w:r>
            <w:proofErr w:type="spellEnd"/>
            <w:r w:rsidRPr="005A0F4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5A0F4E">
              <w:rPr>
                <w:rFonts w:ascii="Times New Roman" w:eastAsia="Times New Roman" w:hAnsi="Times New Roman" w:cs="Times New Roman"/>
                <w:lang w:val="en-US"/>
              </w:rPr>
              <w:t>alieno</w:t>
            </w:r>
            <w:proofErr w:type="spellEnd"/>
          </w:p>
        </w:tc>
      </w:tr>
    </w:tbl>
    <w:p w14:paraId="312C1966" w14:textId="4F91F62B" w:rsidR="00271B49" w:rsidRPr="005A0F4E" w:rsidRDefault="00271B49" w:rsidP="00F42E8E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271B49" w:rsidRPr="005A0F4E" w:rsidSect="0003003A">
      <w:headerReference w:type="default" r:id="rId7"/>
      <w:footerReference w:type="default" r:id="rId8"/>
      <w:pgSz w:w="15840" w:h="12240" w:orient="landscape" w:code="1"/>
      <w:pgMar w:top="1134" w:right="1701" w:bottom="1134" w:left="567" w:header="720" w:footer="720" w:gutter="0"/>
      <w:cols w:space="332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24888" w14:textId="77777777" w:rsidR="003001EB" w:rsidRDefault="003001EB" w:rsidP="00AF3A1B">
      <w:pPr>
        <w:spacing w:after="0" w:line="240" w:lineRule="auto"/>
      </w:pPr>
      <w:r>
        <w:separator/>
      </w:r>
    </w:p>
  </w:endnote>
  <w:endnote w:type="continuationSeparator" w:id="0">
    <w:p w14:paraId="0FB7D0D7" w14:textId="77777777" w:rsidR="003001EB" w:rsidRDefault="003001EB" w:rsidP="00AF3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1339063"/>
      <w:docPartObj>
        <w:docPartGallery w:val="Page Numbers (Bottom of Page)"/>
        <w:docPartUnique/>
      </w:docPartObj>
    </w:sdtPr>
    <w:sdtEndPr/>
    <w:sdtContent>
      <w:p w14:paraId="0B260F2C" w14:textId="77777777" w:rsidR="003001EB" w:rsidRDefault="003001E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4E20CD98" w14:textId="77777777" w:rsidR="003001EB" w:rsidRPr="008341E1" w:rsidRDefault="003001EB" w:rsidP="008341E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07C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7C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07C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05AFC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07C1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7319B" w14:textId="77777777" w:rsidR="003001EB" w:rsidRDefault="003001EB" w:rsidP="00AF3A1B">
      <w:pPr>
        <w:spacing w:after="0" w:line="240" w:lineRule="auto"/>
      </w:pPr>
      <w:r>
        <w:separator/>
      </w:r>
    </w:p>
  </w:footnote>
  <w:footnote w:type="continuationSeparator" w:id="0">
    <w:p w14:paraId="3BD3C1DC" w14:textId="77777777" w:rsidR="003001EB" w:rsidRDefault="003001EB" w:rsidP="00AF3A1B">
      <w:pPr>
        <w:spacing w:after="0" w:line="240" w:lineRule="auto"/>
      </w:pPr>
      <w:r>
        <w:continuationSeparator/>
      </w:r>
    </w:p>
  </w:footnote>
  <w:footnote w:id="1">
    <w:p w14:paraId="073917D6" w14:textId="77777777" w:rsidR="002F035A" w:rsidRPr="002F035A" w:rsidRDefault="002F035A" w:rsidP="002F035A">
      <w:pPr>
        <w:pStyle w:val="FootnoteText"/>
        <w:rPr>
          <w:rFonts w:ascii="Times New Roman" w:hAnsi="Times New Roman" w:cs="Times New Roman"/>
        </w:rPr>
      </w:pPr>
      <w:r w:rsidRPr="002F035A">
        <w:rPr>
          <w:rStyle w:val="FootnoteReference"/>
          <w:rFonts w:ascii="Times New Roman" w:hAnsi="Times New Roman" w:cs="Times New Roman"/>
        </w:rPr>
        <w:footnoteRef/>
      </w:r>
      <w:r w:rsidRPr="002F035A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2F035A">
        <w:rPr>
          <w:rFonts w:ascii="Times New Roman" w:hAnsi="Times New Roman" w:cs="Times New Roman"/>
        </w:rPr>
        <w:t>Stimuli</w:t>
      </w:r>
      <w:proofErr w:type="spellEnd"/>
      <w:r w:rsidRPr="002F035A">
        <w:rPr>
          <w:rFonts w:ascii="Times New Roman" w:hAnsi="Times New Roman" w:cs="Times New Roman"/>
        </w:rPr>
        <w:t xml:space="preserve"> (</w:t>
      </w:r>
      <w:proofErr w:type="spellStart"/>
      <w:r w:rsidRPr="002F035A">
        <w:rPr>
          <w:rFonts w:ascii="Times New Roman" w:hAnsi="Times New Roman" w:cs="Times New Roman"/>
        </w:rPr>
        <w:t>objets</w:t>
      </w:r>
      <w:proofErr w:type="spellEnd"/>
      <w:r w:rsidRPr="002F035A">
        <w:rPr>
          <w:rFonts w:ascii="Times New Roman" w:hAnsi="Times New Roman" w:cs="Times New Roman"/>
        </w:rPr>
        <w:t xml:space="preserve"> images and </w:t>
      </w:r>
      <w:proofErr w:type="spellStart"/>
      <w:r w:rsidRPr="002F035A">
        <w:rPr>
          <w:rFonts w:ascii="Times New Roman" w:hAnsi="Times New Roman" w:cs="Times New Roman"/>
        </w:rPr>
        <w:t>verbal</w:t>
      </w:r>
      <w:proofErr w:type="spellEnd"/>
      <w:r w:rsidRPr="002F035A">
        <w:rPr>
          <w:rFonts w:ascii="Times New Roman" w:hAnsi="Times New Roman" w:cs="Times New Roman"/>
        </w:rPr>
        <w:t xml:space="preserve"> </w:t>
      </w:r>
      <w:proofErr w:type="spellStart"/>
      <w:r w:rsidRPr="002F035A">
        <w:rPr>
          <w:rFonts w:ascii="Times New Roman" w:hAnsi="Times New Roman" w:cs="Times New Roman"/>
        </w:rPr>
        <w:t>uses</w:t>
      </w:r>
      <w:proofErr w:type="spellEnd"/>
      <w:r w:rsidRPr="002F035A">
        <w:rPr>
          <w:rFonts w:ascii="Times New Roman" w:hAnsi="Times New Roman" w:cs="Times New Roman"/>
        </w:rPr>
        <w:t xml:space="preserve">) </w:t>
      </w:r>
      <w:proofErr w:type="spellStart"/>
      <w:r w:rsidRPr="002F035A">
        <w:rPr>
          <w:rFonts w:ascii="Times New Roman" w:hAnsi="Times New Roman" w:cs="Times New Roman"/>
        </w:rPr>
        <w:t>were</w:t>
      </w:r>
      <w:proofErr w:type="spellEnd"/>
      <w:r w:rsidRPr="002F035A">
        <w:rPr>
          <w:rFonts w:ascii="Times New Roman" w:hAnsi="Times New Roman" w:cs="Times New Roman"/>
        </w:rPr>
        <w:t xml:space="preserve"> </w:t>
      </w:r>
      <w:proofErr w:type="spellStart"/>
      <w:r w:rsidRPr="002F035A">
        <w:rPr>
          <w:rFonts w:ascii="Times New Roman" w:hAnsi="Times New Roman" w:cs="Times New Roman"/>
        </w:rPr>
        <w:t>derived</w:t>
      </w:r>
      <w:proofErr w:type="spellEnd"/>
      <w:r w:rsidRPr="002F035A">
        <w:rPr>
          <w:rFonts w:ascii="Times New Roman" w:hAnsi="Times New Roman" w:cs="Times New Roman"/>
        </w:rPr>
        <w:t xml:space="preserve"> from the </w:t>
      </w:r>
      <w:proofErr w:type="spellStart"/>
      <w:r w:rsidRPr="002F035A">
        <w:rPr>
          <w:rFonts w:ascii="Times New Roman" w:hAnsi="Times New Roman" w:cs="Times New Roman"/>
        </w:rPr>
        <w:t>study</w:t>
      </w:r>
      <w:proofErr w:type="spellEnd"/>
      <w:r w:rsidRPr="002F035A">
        <w:rPr>
          <w:rFonts w:ascii="Times New Roman" w:hAnsi="Times New Roman" w:cs="Times New Roman"/>
        </w:rPr>
        <w:t xml:space="preserve"> by </w:t>
      </w:r>
      <w:proofErr w:type="spellStart"/>
      <w:r w:rsidRPr="002F035A">
        <w:rPr>
          <w:rFonts w:ascii="Times New Roman" w:hAnsi="Times New Roman" w:cs="Times New Roman"/>
        </w:rPr>
        <w:t>Agnoli</w:t>
      </w:r>
      <w:proofErr w:type="spellEnd"/>
      <w:r w:rsidRPr="002F035A">
        <w:rPr>
          <w:rFonts w:ascii="Times New Roman" w:hAnsi="Times New Roman" w:cs="Times New Roman"/>
        </w:rPr>
        <w:t xml:space="preserve"> et al., 2018</w:t>
      </w:r>
      <w:proofErr w:type="gramEnd"/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5FF55" w14:textId="2B23049A" w:rsidR="003001EB" w:rsidRPr="00E16252" w:rsidRDefault="003001EB">
    <w:pPr>
      <w:pStyle w:val="Header"/>
      <w:rPr>
        <w:rFonts w:ascii="Times New Roman" w:hAnsi="Times New Roman" w:cs="Times New Roman"/>
        <w:i/>
        <w:lang w:val="en-US"/>
      </w:rPr>
    </w:pPr>
    <w:r>
      <w:rPr>
        <w:rFonts w:ascii="Times New Roman" w:hAnsi="Times New Roman" w:cs="Times New Roman"/>
        <w:lang w:val="en-US"/>
      </w:rPr>
      <w:t>Mastria</w:t>
    </w:r>
    <w:r w:rsidRPr="00E16252">
      <w:rPr>
        <w:rFonts w:ascii="Times New Roman" w:hAnsi="Times New Roman" w:cs="Times New Roman"/>
        <w:lang w:val="en-US"/>
      </w:rPr>
      <w:t xml:space="preserve">, </w:t>
    </w:r>
    <w:proofErr w:type="spellStart"/>
    <w:r>
      <w:rPr>
        <w:rFonts w:ascii="Times New Roman" w:hAnsi="Times New Roman" w:cs="Times New Roman"/>
        <w:lang w:val="en-US"/>
      </w:rPr>
      <w:t>Agnoli</w:t>
    </w:r>
    <w:proofErr w:type="spellEnd"/>
    <w:r>
      <w:rPr>
        <w:rFonts w:ascii="Times New Roman" w:hAnsi="Times New Roman" w:cs="Times New Roman"/>
        <w:lang w:val="en-US"/>
      </w:rPr>
      <w:t xml:space="preserve"> &amp; </w:t>
    </w:r>
    <w:proofErr w:type="spellStart"/>
    <w:r>
      <w:rPr>
        <w:rFonts w:ascii="Times New Roman" w:hAnsi="Times New Roman" w:cs="Times New Roman"/>
        <w:lang w:val="en-US"/>
      </w:rPr>
      <w:t>Corazza</w:t>
    </w:r>
    <w:proofErr w:type="spellEnd"/>
    <w:r w:rsidRPr="00E16252">
      <w:rPr>
        <w:rFonts w:ascii="Times New Roman" w:hAnsi="Times New Roman" w:cs="Times New Roman"/>
        <w:lang w:val="en-US"/>
      </w:rPr>
      <w:t xml:space="preserve">                               </w:t>
    </w:r>
    <w:r>
      <w:rPr>
        <w:rFonts w:ascii="Times New Roman" w:hAnsi="Times New Roman" w:cs="Times New Roman"/>
        <w:lang w:val="en-US"/>
      </w:rPr>
      <w:t xml:space="preserve">                  </w:t>
    </w:r>
    <w:r>
      <w:rPr>
        <w:rFonts w:ascii="Times New Roman" w:hAnsi="Times New Roman" w:cs="Times New Roman"/>
        <w:lang w:val="en-US"/>
      </w:rPr>
      <w:tab/>
    </w:r>
    <w:r w:rsidR="0003003A">
      <w:rPr>
        <w:rFonts w:ascii="Times New Roman" w:hAnsi="Times New Roman" w:cs="Times New Roman"/>
        <w:lang w:val="en-US"/>
      </w:rPr>
      <w:tab/>
    </w:r>
    <w:r w:rsidR="00D65AB4">
      <w:rPr>
        <w:rFonts w:ascii="Times New Roman" w:hAnsi="Times New Roman" w:cs="Times New Roman"/>
        <w:i/>
        <w:lang w:val="en-US"/>
      </w:rPr>
      <w:t>Emotions</w:t>
    </w:r>
    <w:r w:rsidRPr="00C46BA8">
      <w:rPr>
        <w:rFonts w:ascii="Times New Roman" w:hAnsi="Times New Roman" w:cs="Times New Roman"/>
        <w:i/>
        <w:lang w:val="en-US"/>
      </w:rPr>
      <w:t xml:space="preserve"> and </w:t>
    </w:r>
    <w:ins w:id="2" w:author="Serena Mastria" w:date="2019-06-25T11:38:00Z">
      <w:r w:rsidR="00CC37C6">
        <w:rPr>
          <w:rFonts w:ascii="Times New Roman" w:hAnsi="Times New Roman" w:cs="Times New Roman"/>
          <w:i/>
          <w:lang w:val="en-US"/>
        </w:rPr>
        <w:t>e</w:t>
      </w:r>
    </w:ins>
    <w:del w:id="3" w:author="Serena Mastria" w:date="2019-06-25T11:38:00Z">
      <w:r w:rsidRPr="00C46BA8" w:rsidDel="00CC37C6">
        <w:rPr>
          <w:rFonts w:ascii="Times New Roman" w:hAnsi="Times New Roman" w:cs="Times New Roman"/>
          <w:i/>
          <w:lang w:val="en-US"/>
        </w:rPr>
        <w:delText>Idea E</w:delText>
      </w:r>
    </w:del>
    <w:r w:rsidRPr="00C46BA8">
      <w:rPr>
        <w:rFonts w:ascii="Times New Roman" w:hAnsi="Times New Roman" w:cs="Times New Roman"/>
        <w:i/>
        <w:lang w:val="en-US"/>
      </w:rPr>
      <w:t>valuation</w:t>
    </w:r>
    <w:ins w:id="4" w:author="Serena Mastria" w:date="2019-06-25T11:38:00Z">
      <w:r w:rsidR="00CC37C6">
        <w:rPr>
          <w:rFonts w:ascii="Times New Roman" w:hAnsi="Times New Roman" w:cs="Times New Roman"/>
          <w:i/>
          <w:lang w:val="en-US"/>
        </w:rPr>
        <w:t xml:space="preserve"> of ideas</w:t>
      </w:r>
    </w:ins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1E"/>
    <w:rsid w:val="00010905"/>
    <w:rsid w:val="0002056E"/>
    <w:rsid w:val="00027B30"/>
    <w:rsid w:val="0003003A"/>
    <w:rsid w:val="00053FE0"/>
    <w:rsid w:val="000657AA"/>
    <w:rsid w:val="00092D93"/>
    <w:rsid w:val="000B3ADA"/>
    <w:rsid w:val="000F2FF0"/>
    <w:rsid w:val="000F65AD"/>
    <w:rsid w:val="00124861"/>
    <w:rsid w:val="00127E26"/>
    <w:rsid w:val="00151F2E"/>
    <w:rsid w:val="00166246"/>
    <w:rsid w:val="00171EF0"/>
    <w:rsid w:val="0017433C"/>
    <w:rsid w:val="00190624"/>
    <w:rsid w:val="001C0A6E"/>
    <w:rsid w:val="001D51A5"/>
    <w:rsid w:val="00250060"/>
    <w:rsid w:val="00252E42"/>
    <w:rsid w:val="00255B5D"/>
    <w:rsid w:val="00266F4B"/>
    <w:rsid w:val="00271B49"/>
    <w:rsid w:val="00294305"/>
    <w:rsid w:val="002B4F02"/>
    <w:rsid w:val="002E5335"/>
    <w:rsid w:val="002E66A7"/>
    <w:rsid w:val="002F035A"/>
    <w:rsid w:val="003001EB"/>
    <w:rsid w:val="00307C19"/>
    <w:rsid w:val="00353785"/>
    <w:rsid w:val="00370E5A"/>
    <w:rsid w:val="003A53F6"/>
    <w:rsid w:val="003F2CDA"/>
    <w:rsid w:val="00403F97"/>
    <w:rsid w:val="00411017"/>
    <w:rsid w:val="00415688"/>
    <w:rsid w:val="00444213"/>
    <w:rsid w:val="004A3144"/>
    <w:rsid w:val="004B1E38"/>
    <w:rsid w:val="005032F4"/>
    <w:rsid w:val="00521180"/>
    <w:rsid w:val="005429D8"/>
    <w:rsid w:val="00547654"/>
    <w:rsid w:val="005507ED"/>
    <w:rsid w:val="005519C9"/>
    <w:rsid w:val="00565022"/>
    <w:rsid w:val="005948B8"/>
    <w:rsid w:val="005A0F4E"/>
    <w:rsid w:val="005A12E4"/>
    <w:rsid w:val="005A584D"/>
    <w:rsid w:val="005E15CA"/>
    <w:rsid w:val="00613440"/>
    <w:rsid w:val="0063131E"/>
    <w:rsid w:val="00654480"/>
    <w:rsid w:val="006D71D6"/>
    <w:rsid w:val="006F4676"/>
    <w:rsid w:val="00700A71"/>
    <w:rsid w:val="00707C4D"/>
    <w:rsid w:val="00742A0E"/>
    <w:rsid w:val="0075481F"/>
    <w:rsid w:val="007E2A22"/>
    <w:rsid w:val="0081533D"/>
    <w:rsid w:val="008341E1"/>
    <w:rsid w:val="00903FAE"/>
    <w:rsid w:val="0092009C"/>
    <w:rsid w:val="00946D17"/>
    <w:rsid w:val="00965B4F"/>
    <w:rsid w:val="00992A5E"/>
    <w:rsid w:val="009C0411"/>
    <w:rsid w:val="009C21E5"/>
    <w:rsid w:val="00A032B5"/>
    <w:rsid w:val="00A21F78"/>
    <w:rsid w:val="00A22A3F"/>
    <w:rsid w:val="00A52F54"/>
    <w:rsid w:val="00A824DB"/>
    <w:rsid w:val="00AB1BBC"/>
    <w:rsid w:val="00AB3DD4"/>
    <w:rsid w:val="00AD0665"/>
    <w:rsid w:val="00AF3A1B"/>
    <w:rsid w:val="00B05AFC"/>
    <w:rsid w:val="00B11D57"/>
    <w:rsid w:val="00B20566"/>
    <w:rsid w:val="00B23083"/>
    <w:rsid w:val="00B3279B"/>
    <w:rsid w:val="00B623BC"/>
    <w:rsid w:val="00C258D3"/>
    <w:rsid w:val="00C46BA8"/>
    <w:rsid w:val="00C85F1E"/>
    <w:rsid w:val="00CA6251"/>
    <w:rsid w:val="00CC37C6"/>
    <w:rsid w:val="00D17CEA"/>
    <w:rsid w:val="00D26BC7"/>
    <w:rsid w:val="00D26CDA"/>
    <w:rsid w:val="00D65AB4"/>
    <w:rsid w:val="00D733F3"/>
    <w:rsid w:val="00DE3275"/>
    <w:rsid w:val="00E01E35"/>
    <w:rsid w:val="00E16252"/>
    <w:rsid w:val="00E71C95"/>
    <w:rsid w:val="00E837A6"/>
    <w:rsid w:val="00E87DD7"/>
    <w:rsid w:val="00EC1EE9"/>
    <w:rsid w:val="00ED4B4C"/>
    <w:rsid w:val="00F06A51"/>
    <w:rsid w:val="00F42E8E"/>
    <w:rsid w:val="00F43105"/>
    <w:rsid w:val="00FB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5B37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F4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4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1B"/>
  </w:style>
  <w:style w:type="paragraph" w:styleId="Footer">
    <w:name w:val="footer"/>
    <w:basedOn w:val="Normal"/>
    <w:link w:val="Foot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A1B"/>
  </w:style>
  <w:style w:type="paragraph" w:styleId="FootnoteText">
    <w:name w:val="footnote text"/>
    <w:basedOn w:val="Normal"/>
    <w:link w:val="FootnoteTextChar"/>
    <w:uiPriority w:val="99"/>
    <w:unhideWhenUsed/>
    <w:rsid w:val="005A0F4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0F4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A0F4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1E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3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D65AB4"/>
    <w:pPr>
      <w:suppressAutoHyphens/>
      <w:spacing w:after="0" w:line="480" w:lineRule="auto"/>
    </w:pPr>
    <w:rPr>
      <w:rFonts w:ascii="Times New Roman" w:eastAsia="DejaVu Sans" w:hAnsi="Times New Roman" w:cs="Times New Roman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D65AB4"/>
    <w:rPr>
      <w:rFonts w:ascii="Times New Roman" w:eastAsia="DejaVu Sans" w:hAnsi="Times New Roman" w:cs="Times New Roman"/>
      <w:kern w:val="1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F4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4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1B"/>
  </w:style>
  <w:style w:type="paragraph" w:styleId="Footer">
    <w:name w:val="footer"/>
    <w:basedOn w:val="Normal"/>
    <w:link w:val="Foot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A1B"/>
  </w:style>
  <w:style w:type="paragraph" w:styleId="FootnoteText">
    <w:name w:val="footnote text"/>
    <w:basedOn w:val="Normal"/>
    <w:link w:val="FootnoteTextChar"/>
    <w:uiPriority w:val="99"/>
    <w:unhideWhenUsed/>
    <w:rsid w:val="005A0F4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0F4E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5A0F4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1E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E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E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E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E3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D65AB4"/>
    <w:pPr>
      <w:suppressAutoHyphens/>
      <w:spacing w:after="0" w:line="480" w:lineRule="auto"/>
    </w:pPr>
    <w:rPr>
      <w:rFonts w:ascii="Times New Roman" w:eastAsia="DejaVu Sans" w:hAnsi="Times New Roman" w:cs="Times New Roman"/>
      <w:kern w:val="1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D65AB4"/>
    <w:rPr>
      <w:rFonts w:ascii="Times New Roman" w:eastAsia="DejaVu Sans" w:hAnsi="Times New Roman" w:cs="Times New Roman"/>
      <w:kern w:val="1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43</Words>
  <Characters>5376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 </Company>
  <LinksUpToDate>false</LinksUpToDate>
  <CharactersWithSpaces>630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stria</dc:creator>
  <cp:keywords/>
  <dc:description/>
  <cp:lastModifiedBy>Serena Mastria</cp:lastModifiedBy>
  <cp:revision>10</cp:revision>
  <dcterms:created xsi:type="dcterms:W3CDTF">2019-01-30T07:41:00Z</dcterms:created>
  <dcterms:modified xsi:type="dcterms:W3CDTF">2019-06-25T09:39:00Z</dcterms:modified>
  <cp:category/>
</cp:coreProperties>
</file>